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BB7B4" w14:textId="43CF4480" w:rsidR="00C23A68" w:rsidRPr="007B374B" w:rsidRDefault="007B374B" w:rsidP="007B374B">
      <w:pPr>
        <w:spacing w:after="160"/>
        <w:rPr>
          <w:rFonts w:ascii="Calibri" w:hAnsi="Calibri"/>
          <w:b/>
          <w:lang w:val="en-US"/>
        </w:rPr>
      </w:pPr>
      <w:r w:rsidRPr="007B374B">
        <w:rPr>
          <w:rFonts w:ascii="Calibri" w:hAnsi="Calibri"/>
          <w:b/>
          <w:lang w:val="en-US"/>
        </w:rPr>
        <w:t>S</w:t>
      </w:r>
      <w:r w:rsidR="002602E3">
        <w:rPr>
          <w:rFonts w:ascii="Calibri" w:hAnsi="Calibri"/>
          <w:b/>
          <w:lang w:val="en-US"/>
        </w:rPr>
        <w:t>2</w:t>
      </w:r>
      <w:bookmarkStart w:id="0" w:name="_GoBack"/>
      <w:bookmarkEnd w:id="0"/>
      <w:r w:rsidRPr="007B374B">
        <w:rPr>
          <w:rFonts w:ascii="Calibri" w:hAnsi="Calibri"/>
          <w:b/>
          <w:lang w:val="en-US"/>
        </w:rPr>
        <w:t xml:space="preserve"> Appendix.  </w:t>
      </w:r>
      <w:r w:rsidR="00C23A68" w:rsidRPr="007B374B">
        <w:rPr>
          <w:rFonts w:ascii="Calibri" w:hAnsi="Calibri"/>
          <w:b/>
        </w:rPr>
        <w:t>Logistic Mixed Effects Modelling</w:t>
      </w:r>
      <w:r w:rsidR="00A75006" w:rsidRPr="007B374B">
        <w:rPr>
          <w:rFonts w:ascii="Calibri" w:hAnsi="Calibri"/>
          <w:b/>
        </w:rPr>
        <w:t xml:space="preserve"> Output</w:t>
      </w:r>
      <w:r w:rsidR="00C23A68" w:rsidRPr="007B374B">
        <w:rPr>
          <w:rFonts w:ascii="Calibri" w:hAnsi="Calibri"/>
          <w:b/>
        </w:rPr>
        <w:t>, Experiment 2.</w:t>
      </w:r>
    </w:p>
    <w:p w14:paraId="007FE7C8" w14:textId="77777777" w:rsidR="007E2AF3" w:rsidRDefault="007E2AF3">
      <w:pPr>
        <w:rPr>
          <w:rFonts w:ascii="Calibri" w:hAnsi="Calibri"/>
          <w:b/>
          <w:lang w:val="en-US"/>
        </w:rPr>
      </w:pPr>
    </w:p>
    <w:p w14:paraId="3D80A92B" w14:textId="77777777" w:rsidR="00D70B61" w:rsidRPr="00D70B61" w:rsidRDefault="00D70B61">
      <w:pPr>
        <w:rPr>
          <w:rFonts w:ascii="Calibri" w:hAnsi="Calibri"/>
          <w:b/>
          <w:lang w:val="en-US"/>
        </w:rPr>
      </w:pPr>
      <w:r w:rsidRPr="00D70B61">
        <w:rPr>
          <w:rFonts w:ascii="Calibri" w:hAnsi="Calibri"/>
          <w:b/>
          <w:lang w:val="en-US"/>
        </w:rPr>
        <w:t>Personal Superior vs. Descriptions Equal</w:t>
      </w:r>
    </w:p>
    <w:p w14:paraId="0BE6B40F" w14:textId="77777777" w:rsidR="00D70B61" w:rsidRDefault="00D70B61" w:rsidP="00D70B61">
      <w:pPr>
        <w:jc w:val="both"/>
        <w:rPr>
          <w:rFonts w:ascii="Calibri" w:hAnsi="Calibri"/>
          <w:lang w:val="en-US"/>
        </w:rPr>
      </w:pPr>
      <w:r w:rsidRPr="00D70B61">
        <w:rPr>
          <w:rFonts w:ascii="Calibri" w:hAnsi="Calibri"/>
          <w:lang w:val="en-US"/>
        </w:rPr>
        <w:t>Generalized linear mixed model fit by maximum likelihood (Laplace Approximation) ['glmerMod']</w:t>
      </w:r>
    </w:p>
    <w:p w14:paraId="2C966A55" w14:textId="77777777" w:rsidR="00D70B61" w:rsidRPr="00D70B61" w:rsidRDefault="00D70B61" w:rsidP="00D70B61">
      <w:pPr>
        <w:jc w:val="both"/>
        <w:rPr>
          <w:rFonts w:ascii="Calibri" w:hAnsi="Calibri"/>
          <w:lang w:val="en-US"/>
        </w:rPr>
      </w:pPr>
      <w:r w:rsidRPr="00D70B61">
        <w:rPr>
          <w:rFonts w:ascii="Calibri" w:hAnsi="Calibri"/>
          <w:lang w:val="en-US"/>
        </w:rPr>
        <w:t>Family: binomial  ( logit )</w:t>
      </w:r>
    </w:p>
    <w:p w14:paraId="217A1247" w14:textId="77777777" w:rsidR="00D70B61" w:rsidRDefault="00941E84" w:rsidP="00D70B61">
      <w:pPr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Formula: Choice.n</w:t>
      </w:r>
      <w:r w:rsidR="00D70B61" w:rsidRPr="00D70B61">
        <w:rPr>
          <w:rFonts w:ascii="Calibri" w:hAnsi="Calibri"/>
          <w:lang w:val="en-US"/>
        </w:rPr>
        <w:t>~ +</w:t>
      </w:r>
      <w:r w:rsidR="00D70B61">
        <w:rPr>
          <w:rFonts w:ascii="Calibri" w:hAnsi="Calibri"/>
          <w:lang w:val="en-US"/>
        </w:rPr>
        <w:t xml:space="preserve"> </w:t>
      </w:r>
      <w:r w:rsidR="00D70B61" w:rsidRPr="00D70B61">
        <w:rPr>
          <w:rFonts w:ascii="Calibri" w:hAnsi="Calibri"/>
          <w:lang w:val="en-US"/>
        </w:rPr>
        <w:t>Category.c + (1 | Partic</w:t>
      </w:r>
      <w:r w:rsidR="00D70B61">
        <w:rPr>
          <w:rFonts w:ascii="Calibri" w:hAnsi="Calibri"/>
          <w:lang w:val="en-US"/>
        </w:rPr>
        <w:t xml:space="preserve">ipant) + (1 + Category.c  | </w:t>
      </w:r>
      <w:r w:rsidR="00D70B61" w:rsidRPr="00D70B61">
        <w:rPr>
          <w:rFonts w:ascii="Calibri" w:hAnsi="Calibri"/>
          <w:lang w:val="en-US"/>
        </w:rPr>
        <w:t>Item)</w:t>
      </w:r>
    </w:p>
    <w:p w14:paraId="631BE7A3" w14:textId="77777777" w:rsidR="00D70B61" w:rsidRDefault="00D70B61" w:rsidP="00D70B61">
      <w:pPr>
        <w:jc w:val="both"/>
        <w:rPr>
          <w:rFonts w:ascii="Calibri" w:hAnsi="Calibri"/>
          <w:lang w:val="en-US"/>
        </w:rPr>
      </w:pPr>
      <w:r w:rsidRPr="00D70B61">
        <w:rPr>
          <w:rFonts w:ascii="Calibri" w:hAnsi="Calibri"/>
          <w:lang w:val="en-US"/>
        </w:rPr>
        <w:t>Data: one.2</w:t>
      </w:r>
    </w:p>
    <w:p w14:paraId="40923ABF" w14:textId="77777777" w:rsidR="00941E84" w:rsidRDefault="00941E84" w:rsidP="00D70B61">
      <w:pPr>
        <w:jc w:val="both"/>
        <w:rPr>
          <w:rFonts w:ascii="Calibri" w:hAnsi="Calibri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1134"/>
        <w:gridCol w:w="1276"/>
        <w:gridCol w:w="935"/>
      </w:tblGrid>
      <w:tr w:rsidR="006B3F3F" w14:paraId="7C51EED8" w14:textId="77777777" w:rsidTr="00855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6347D47" w14:textId="77777777" w:rsidR="006B3F3F" w:rsidRPr="00941E84" w:rsidRDefault="006B3F3F" w:rsidP="008554A1">
            <w:pPr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66B6D865" w14:textId="77777777" w:rsidR="006B3F3F" w:rsidRPr="00941E84" w:rsidRDefault="006B3F3F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Coefficient</w:t>
            </w:r>
          </w:p>
        </w:tc>
        <w:tc>
          <w:tcPr>
            <w:tcW w:w="1134" w:type="dxa"/>
          </w:tcPr>
          <w:p w14:paraId="0F987F19" w14:textId="77777777" w:rsidR="006B3F3F" w:rsidRPr="00941E84" w:rsidRDefault="006B3F3F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SE</w:t>
            </w:r>
          </w:p>
        </w:tc>
        <w:tc>
          <w:tcPr>
            <w:tcW w:w="1276" w:type="dxa"/>
          </w:tcPr>
          <w:p w14:paraId="6850A4D7" w14:textId="77777777" w:rsidR="006B3F3F" w:rsidRPr="00941E84" w:rsidRDefault="006B3F3F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z</w:t>
            </w:r>
          </w:p>
        </w:tc>
        <w:tc>
          <w:tcPr>
            <w:tcW w:w="935" w:type="dxa"/>
          </w:tcPr>
          <w:p w14:paraId="78D0C63C" w14:textId="77777777" w:rsidR="006B3F3F" w:rsidRPr="00941E84" w:rsidRDefault="006B3F3F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</w:t>
            </w:r>
          </w:p>
        </w:tc>
      </w:tr>
      <w:tr w:rsidR="006B3F3F" w:rsidRPr="00941E84" w14:paraId="12FB0499" w14:textId="77777777" w:rsidTr="00855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44C8D4" w14:textId="7596E90F" w:rsidR="006B3F3F" w:rsidRPr="00941E84" w:rsidRDefault="006B3F3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(Intercept)</w:t>
            </w:r>
          </w:p>
        </w:tc>
        <w:tc>
          <w:tcPr>
            <w:tcW w:w="1417" w:type="dxa"/>
          </w:tcPr>
          <w:p w14:paraId="5FD970AA" w14:textId="4666799B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2.39</w:t>
            </w:r>
          </w:p>
        </w:tc>
        <w:tc>
          <w:tcPr>
            <w:tcW w:w="1134" w:type="dxa"/>
          </w:tcPr>
          <w:p w14:paraId="33C40925" w14:textId="07AAA013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19</w:t>
            </w:r>
          </w:p>
        </w:tc>
        <w:tc>
          <w:tcPr>
            <w:tcW w:w="1276" w:type="dxa"/>
          </w:tcPr>
          <w:p w14:paraId="029F8CB0" w14:textId="1BA97686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12.45</w:t>
            </w:r>
          </w:p>
        </w:tc>
        <w:tc>
          <w:tcPr>
            <w:tcW w:w="935" w:type="dxa"/>
          </w:tcPr>
          <w:p w14:paraId="3DE4F0EA" w14:textId="35AB521B" w:rsidR="006B3F3F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.001</w:t>
            </w:r>
          </w:p>
        </w:tc>
      </w:tr>
      <w:tr w:rsidR="006B3F3F" w:rsidRPr="00941E84" w14:paraId="4F02199F" w14:textId="77777777" w:rsidTr="00855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2EC25EB" w14:textId="3BA28F86" w:rsidR="006B3F3F" w:rsidRPr="00941E84" w:rsidRDefault="006B3F3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 w:rsidRPr="00941E84">
              <w:rPr>
                <w:rFonts w:ascii="Calibri" w:hAnsi="Calibri"/>
                <w:b w:val="0"/>
                <w:lang w:val="en-US"/>
              </w:rPr>
              <w:t xml:space="preserve">Personal Superior vs. Descriptions Equal </w:t>
            </w:r>
          </w:p>
        </w:tc>
        <w:tc>
          <w:tcPr>
            <w:tcW w:w="1417" w:type="dxa"/>
          </w:tcPr>
          <w:p w14:paraId="78777505" w14:textId="62864721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62</w:t>
            </w:r>
          </w:p>
        </w:tc>
        <w:tc>
          <w:tcPr>
            <w:tcW w:w="1134" w:type="dxa"/>
          </w:tcPr>
          <w:p w14:paraId="19D13A0E" w14:textId="10697D78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17</w:t>
            </w:r>
          </w:p>
        </w:tc>
        <w:tc>
          <w:tcPr>
            <w:tcW w:w="1276" w:type="dxa"/>
          </w:tcPr>
          <w:p w14:paraId="0AACDAAB" w14:textId="0AFA9453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.28</w:t>
            </w:r>
          </w:p>
        </w:tc>
        <w:tc>
          <w:tcPr>
            <w:tcW w:w="935" w:type="dxa"/>
          </w:tcPr>
          <w:p w14:paraId="244D92B6" w14:textId="3AFBE052" w:rsidR="006B3F3F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.001</w:t>
            </w:r>
          </w:p>
        </w:tc>
      </w:tr>
      <w:tr w:rsidR="006B3F3F" w:rsidRPr="00941E84" w14:paraId="5DBD8F80" w14:textId="77777777" w:rsidTr="00855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E9DC9DF" w14:textId="77777777" w:rsidR="006B3F3F" w:rsidRPr="00941E84" w:rsidRDefault="006B3F3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</w:p>
        </w:tc>
        <w:tc>
          <w:tcPr>
            <w:tcW w:w="1417" w:type="dxa"/>
          </w:tcPr>
          <w:p w14:paraId="26563313" w14:textId="77777777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14:paraId="53F2292E" w14:textId="77777777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0C22BC48" w14:textId="77777777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2B9DBF38" w14:textId="77777777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6B3F3F" w:rsidRPr="00941E84" w14:paraId="2097D189" w14:textId="77777777" w:rsidTr="00855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C36F844" w14:textId="12CC66F7" w:rsidR="006B3F3F" w:rsidRPr="00941E84" w:rsidRDefault="006B3F3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Model Fit:</w:t>
            </w:r>
          </w:p>
        </w:tc>
        <w:tc>
          <w:tcPr>
            <w:tcW w:w="1417" w:type="dxa"/>
          </w:tcPr>
          <w:p w14:paraId="73DF2F94" w14:textId="77777777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14:paraId="543129AA" w14:textId="77777777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7D1843FC" w14:textId="77777777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26F50399" w14:textId="77777777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6B3F3F" w:rsidRPr="00941E84" w14:paraId="2ED6B66E" w14:textId="77777777" w:rsidTr="00855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B4E3D26" w14:textId="2209C911" w:rsidR="006B3F3F" w:rsidRPr="00941E84" w:rsidRDefault="006B3F3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AIC</w:t>
            </w:r>
          </w:p>
        </w:tc>
        <w:tc>
          <w:tcPr>
            <w:tcW w:w="1417" w:type="dxa"/>
          </w:tcPr>
          <w:p w14:paraId="038CC67B" w14:textId="1CE9CEAC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877.2</w:t>
            </w:r>
          </w:p>
        </w:tc>
        <w:tc>
          <w:tcPr>
            <w:tcW w:w="1134" w:type="dxa"/>
          </w:tcPr>
          <w:p w14:paraId="4AA710E9" w14:textId="77777777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06408547" w14:textId="77777777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7445A4F8" w14:textId="77777777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6B3F3F" w:rsidRPr="00941E84" w14:paraId="42CD7369" w14:textId="77777777" w:rsidTr="00855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E216902" w14:textId="30576737" w:rsidR="006B3F3F" w:rsidRPr="00941E84" w:rsidRDefault="006B3F3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BIC</w:t>
            </w:r>
          </w:p>
        </w:tc>
        <w:tc>
          <w:tcPr>
            <w:tcW w:w="1417" w:type="dxa"/>
          </w:tcPr>
          <w:p w14:paraId="62C663C4" w14:textId="63CE734B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910.3</w:t>
            </w:r>
          </w:p>
        </w:tc>
        <w:tc>
          <w:tcPr>
            <w:tcW w:w="1134" w:type="dxa"/>
          </w:tcPr>
          <w:p w14:paraId="6FEE41B9" w14:textId="77777777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225C4926" w14:textId="77777777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496F02DB" w14:textId="77777777" w:rsidR="006B3F3F" w:rsidRPr="00941E84" w:rsidRDefault="006B3F3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6B3F3F" w:rsidRPr="00941E84" w14:paraId="726B2C16" w14:textId="77777777" w:rsidTr="00855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ED1538B" w14:textId="1CFA2F7E" w:rsidR="006B3F3F" w:rsidRPr="00941E84" w:rsidRDefault="006B3F3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Log-likelihood</w:t>
            </w:r>
          </w:p>
        </w:tc>
        <w:tc>
          <w:tcPr>
            <w:tcW w:w="1417" w:type="dxa"/>
          </w:tcPr>
          <w:p w14:paraId="1F7ED184" w14:textId="2D22B8AA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932.6</w:t>
            </w:r>
          </w:p>
        </w:tc>
        <w:tc>
          <w:tcPr>
            <w:tcW w:w="1134" w:type="dxa"/>
          </w:tcPr>
          <w:p w14:paraId="5F387C82" w14:textId="77777777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150D72FA" w14:textId="77777777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40009BF0" w14:textId="77777777" w:rsidR="006B3F3F" w:rsidRPr="00941E84" w:rsidRDefault="006B3F3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</w:tbl>
    <w:p w14:paraId="77E41E1C" w14:textId="77777777" w:rsidR="007E2AF3" w:rsidRDefault="007E2AF3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</w:p>
    <w:p w14:paraId="02DCDA5D" w14:textId="45EB8899" w:rsidR="00025EA3" w:rsidRPr="00D70B61" w:rsidRDefault="00025EA3" w:rsidP="00025EA3">
      <w:pPr>
        <w:rPr>
          <w:rFonts w:ascii="Calibri" w:hAnsi="Calibri"/>
          <w:b/>
          <w:lang w:val="en-US"/>
        </w:rPr>
      </w:pPr>
      <w:r w:rsidRPr="00D70B61">
        <w:rPr>
          <w:rFonts w:ascii="Calibri" w:hAnsi="Calibri"/>
          <w:b/>
          <w:lang w:val="en-US"/>
        </w:rPr>
        <w:lastRenderedPageBreak/>
        <w:t xml:space="preserve">Personal Superior vs. </w:t>
      </w:r>
      <w:r>
        <w:rPr>
          <w:rFonts w:ascii="Calibri" w:hAnsi="Calibri"/>
          <w:b/>
          <w:lang w:val="en-US"/>
        </w:rPr>
        <w:t>Addressee Superior</w:t>
      </w:r>
    </w:p>
    <w:p w14:paraId="6CA17551" w14:textId="77777777" w:rsidR="00930A5A" w:rsidRDefault="00930A5A" w:rsidP="00930A5A">
      <w:pPr>
        <w:jc w:val="both"/>
        <w:rPr>
          <w:rFonts w:ascii="Calibri" w:hAnsi="Calibri"/>
          <w:lang w:val="en-US"/>
        </w:rPr>
      </w:pPr>
      <w:r w:rsidRPr="00D70B61">
        <w:rPr>
          <w:rFonts w:ascii="Calibri" w:hAnsi="Calibri"/>
          <w:lang w:val="en-US"/>
        </w:rPr>
        <w:t>Generalized linear mixed model fit by maximum likelihood (Laplace Approximation) ['glmerMod']</w:t>
      </w:r>
    </w:p>
    <w:p w14:paraId="091E94D2" w14:textId="77777777" w:rsidR="00930A5A" w:rsidRPr="00D70B61" w:rsidRDefault="00930A5A" w:rsidP="00930A5A">
      <w:pPr>
        <w:jc w:val="both"/>
        <w:rPr>
          <w:rFonts w:ascii="Calibri" w:hAnsi="Calibri"/>
          <w:lang w:val="en-US"/>
        </w:rPr>
      </w:pPr>
      <w:r w:rsidRPr="00D70B61">
        <w:rPr>
          <w:rFonts w:ascii="Calibri" w:hAnsi="Calibri"/>
          <w:lang w:val="en-US"/>
        </w:rPr>
        <w:t>Family: binomial  ( logit )</w:t>
      </w:r>
    </w:p>
    <w:p w14:paraId="75400172" w14:textId="77777777" w:rsidR="00930A5A" w:rsidRDefault="00930A5A" w:rsidP="00930A5A">
      <w:pPr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Formula: Choice.n</w:t>
      </w:r>
      <w:r w:rsidRPr="00D70B61">
        <w:rPr>
          <w:rFonts w:ascii="Calibri" w:hAnsi="Calibri"/>
          <w:lang w:val="en-US"/>
        </w:rPr>
        <w:t>~ +</w:t>
      </w:r>
      <w:r>
        <w:rPr>
          <w:rFonts w:ascii="Calibri" w:hAnsi="Calibri"/>
          <w:lang w:val="en-US"/>
        </w:rPr>
        <w:t xml:space="preserve"> </w:t>
      </w:r>
      <w:r w:rsidRPr="00D70B61">
        <w:rPr>
          <w:rFonts w:ascii="Calibri" w:hAnsi="Calibri"/>
          <w:lang w:val="en-US"/>
        </w:rPr>
        <w:t>Category.c + (1 | Partic</w:t>
      </w:r>
      <w:r>
        <w:rPr>
          <w:rFonts w:ascii="Calibri" w:hAnsi="Calibri"/>
          <w:lang w:val="en-US"/>
        </w:rPr>
        <w:t xml:space="preserve">ipant) + (1 + Category.c  | </w:t>
      </w:r>
      <w:r w:rsidRPr="00D70B61">
        <w:rPr>
          <w:rFonts w:ascii="Calibri" w:hAnsi="Calibri"/>
          <w:lang w:val="en-US"/>
        </w:rPr>
        <w:t>Item)</w:t>
      </w:r>
    </w:p>
    <w:p w14:paraId="3384655B" w14:textId="57BA1AC2" w:rsidR="00930A5A" w:rsidRDefault="00025EA3" w:rsidP="00930A5A">
      <w:pPr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Data: one.3</w:t>
      </w:r>
    </w:p>
    <w:p w14:paraId="6E706E7D" w14:textId="77777777" w:rsidR="00930A5A" w:rsidRDefault="00930A5A" w:rsidP="00930A5A">
      <w:pPr>
        <w:jc w:val="both"/>
        <w:rPr>
          <w:rFonts w:ascii="Calibri" w:hAnsi="Calibri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1134"/>
        <w:gridCol w:w="1276"/>
        <w:gridCol w:w="935"/>
      </w:tblGrid>
      <w:tr w:rsidR="00EE7C4C" w14:paraId="7F424795" w14:textId="77777777" w:rsidTr="00B74B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AA5A5E2" w14:textId="77777777" w:rsidR="00EE7C4C" w:rsidRPr="00941E84" w:rsidRDefault="00EE7C4C" w:rsidP="008554A1">
            <w:pPr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7FD9B3F4" w14:textId="77777777" w:rsidR="00EE7C4C" w:rsidRPr="00941E84" w:rsidRDefault="00EE7C4C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Coefficient</w:t>
            </w:r>
          </w:p>
        </w:tc>
        <w:tc>
          <w:tcPr>
            <w:tcW w:w="1134" w:type="dxa"/>
          </w:tcPr>
          <w:p w14:paraId="5DD98436" w14:textId="77777777" w:rsidR="00EE7C4C" w:rsidRPr="00941E84" w:rsidRDefault="00EE7C4C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SE</w:t>
            </w:r>
          </w:p>
        </w:tc>
        <w:tc>
          <w:tcPr>
            <w:tcW w:w="1276" w:type="dxa"/>
          </w:tcPr>
          <w:p w14:paraId="7CB1ED18" w14:textId="77777777" w:rsidR="00EE7C4C" w:rsidRPr="00941E84" w:rsidRDefault="00EE7C4C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z</w:t>
            </w:r>
          </w:p>
        </w:tc>
        <w:tc>
          <w:tcPr>
            <w:tcW w:w="935" w:type="dxa"/>
          </w:tcPr>
          <w:p w14:paraId="50E1BDFC" w14:textId="77777777" w:rsidR="00EE7C4C" w:rsidRPr="00941E84" w:rsidRDefault="00EE7C4C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</w:t>
            </w:r>
          </w:p>
        </w:tc>
      </w:tr>
      <w:tr w:rsidR="00EE7C4C" w:rsidRPr="00941E84" w14:paraId="267BE8FF" w14:textId="77777777" w:rsidTr="00B7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CC11392" w14:textId="5F77DC86" w:rsidR="00EE7C4C" w:rsidRPr="00941E84" w:rsidRDefault="00EE7C4C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(Intercept)</w:t>
            </w:r>
          </w:p>
        </w:tc>
        <w:tc>
          <w:tcPr>
            <w:tcW w:w="1417" w:type="dxa"/>
          </w:tcPr>
          <w:p w14:paraId="06188602" w14:textId="7300CECF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2.66</w:t>
            </w:r>
          </w:p>
        </w:tc>
        <w:tc>
          <w:tcPr>
            <w:tcW w:w="1134" w:type="dxa"/>
          </w:tcPr>
          <w:p w14:paraId="75D9B684" w14:textId="173C9F6E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25</w:t>
            </w:r>
          </w:p>
        </w:tc>
        <w:tc>
          <w:tcPr>
            <w:tcW w:w="1276" w:type="dxa"/>
          </w:tcPr>
          <w:p w14:paraId="3C3BE435" w14:textId="06DDB186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10.74</w:t>
            </w:r>
          </w:p>
        </w:tc>
        <w:tc>
          <w:tcPr>
            <w:tcW w:w="935" w:type="dxa"/>
          </w:tcPr>
          <w:p w14:paraId="60AEA1A4" w14:textId="77777777" w:rsidR="00EE7C4C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.001</w:t>
            </w:r>
          </w:p>
        </w:tc>
      </w:tr>
      <w:tr w:rsidR="00EE7C4C" w:rsidRPr="00941E84" w14:paraId="0E093A3E" w14:textId="77777777" w:rsidTr="00B74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AA63EFF" w14:textId="5B4135F2" w:rsidR="00EE7C4C" w:rsidRPr="00941E84" w:rsidRDefault="00EE7C4C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 w:rsidRPr="00941E84">
              <w:rPr>
                <w:rFonts w:ascii="Calibri" w:hAnsi="Calibri"/>
                <w:b w:val="0"/>
                <w:lang w:val="en-US"/>
              </w:rPr>
              <w:t xml:space="preserve">Personal Superior vs. </w:t>
            </w:r>
            <w:r>
              <w:rPr>
                <w:rFonts w:ascii="Calibri" w:hAnsi="Calibri"/>
                <w:b w:val="0"/>
                <w:lang w:val="en-US"/>
              </w:rPr>
              <w:t>Addressee</w:t>
            </w:r>
            <w:r w:rsidRPr="00941E84">
              <w:rPr>
                <w:rFonts w:ascii="Calibri" w:hAnsi="Calibri"/>
                <w:b w:val="0"/>
                <w:lang w:val="en-US"/>
              </w:rPr>
              <w:t xml:space="preserve"> </w:t>
            </w:r>
            <w:r>
              <w:rPr>
                <w:rFonts w:ascii="Calibri" w:hAnsi="Calibri"/>
                <w:b w:val="0"/>
                <w:lang w:val="en-US"/>
              </w:rPr>
              <w:t>Superior</w:t>
            </w:r>
            <w:r w:rsidRPr="00941E84">
              <w:rPr>
                <w:rFonts w:ascii="Calibri" w:hAnsi="Calibri"/>
                <w:b w:val="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56CBBDF6" w14:textId="2031EF48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.14</w:t>
            </w:r>
          </w:p>
        </w:tc>
        <w:tc>
          <w:tcPr>
            <w:tcW w:w="1134" w:type="dxa"/>
          </w:tcPr>
          <w:p w14:paraId="614373FC" w14:textId="670B0FB1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34</w:t>
            </w:r>
          </w:p>
        </w:tc>
        <w:tc>
          <w:tcPr>
            <w:tcW w:w="1276" w:type="dxa"/>
          </w:tcPr>
          <w:p w14:paraId="73C580C8" w14:textId="03C1837D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.01</w:t>
            </w:r>
          </w:p>
        </w:tc>
        <w:tc>
          <w:tcPr>
            <w:tcW w:w="935" w:type="dxa"/>
          </w:tcPr>
          <w:p w14:paraId="7AEA6A9E" w14:textId="77777777" w:rsidR="00EE7C4C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.001</w:t>
            </w:r>
          </w:p>
        </w:tc>
      </w:tr>
      <w:tr w:rsidR="00EE7C4C" w:rsidRPr="00941E84" w14:paraId="0250B4C4" w14:textId="77777777" w:rsidTr="00B7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30C2655" w14:textId="77777777" w:rsidR="00EE7C4C" w:rsidRPr="00941E84" w:rsidRDefault="00EE7C4C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</w:p>
        </w:tc>
        <w:tc>
          <w:tcPr>
            <w:tcW w:w="1417" w:type="dxa"/>
          </w:tcPr>
          <w:p w14:paraId="54273B22" w14:textId="77777777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14:paraId="0014604C" w14:textId="77777777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28BEE807" w14:textId="77777777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3ED812A9" w14:textId="77777777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EE7C4C" w:rsidRPr="00941E84" w14:paraId="16E56676" w14:textId="77777777" w:rsidTr="00B74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D336EBC" w14:textId="673CC104" w:rsidR="00EE7C4C" w:rsidRPr="00941E84" w:rsidRDefault="00EE7C4C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Model Fit:</w:t>
            </w:r>
          </w:p>
        </w:tc>
        <w:tc>
          <w:tcPr>
            <w:tcW w:w="1417" w:type="dxa"/>
          </w:tcPr>
          <w:p w14:paraId="692C1097" w14:textId="77777777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14:paraId="5A857028" w14:textId="77777777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4C2C9FAC" w14:textId="77777777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66F66DF6" w14:textId="77777777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EE7C4C" w:rsidRPr="00941E84" w14:paraId="60DDE597" w14:textId="77777777" w:rsidTr="00B7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9988C83" w14:textId="597379EE" w:rsidR="00EE7C4C" w:rsidRPr="00941E84" w:rsidRDefault="00EE7C4C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AIC</w:t>
            </w:r>
          </w:p>
        </w:tc>
        <w:tc>
          <w:tcPr>
            <w:tcW w:w="1417" w:type="dxa"/>
          </w:tcPr>
          <w:p w14:paraId="6C538103" w14:textId="73D63F0E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38.8</w:t>
            </w:r>
          </w:p>
        </w:tc>
        <w:tc>
          <w:tcPr>
            <w:tcW w:w="1134" w:type="dxa"/>
          </w:tcPr>
          <w:p w14:paraId="5A894101" w14:textId="77777777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5E8FB960" w14:textId="77777777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4AC774F0" w14:textId="77777777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EE7C4C" w:rsidRPr="00941E84" w14:paraId="2B12DA0B" w14:textId="77777777" w:rsidTr="00B74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BBDB9DB" w14:textId="4A725DC1" w:rsidR="00EE7C4C" w:rsidRPr="00941E84" w:rsidRDefault="00EE7C4C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BIC</w:t>
            </w:r>
          </w:p>
        </w:tc>
        <w:tc>
          <w:tcPr>
            <w:tcW w:w="1417" w:type="dxa"/>
          </w:tcPr>
          <w:p w14:paraId="788FE4E4" w14:textId="73F8A253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6.3</w:t>
            </w:r>
          </w:p>
        </w:tc>
        <w:tc>
          <w:tcPr>
            <w:tcW w:w="1134" w:type="dxa"/>
          </w:tcPr>
          <w:p w14:paraId="434CF2F8" w14:textId="77777777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7A11DC8C" w14:textId="77777777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1A46D981" w14:textId="77777777" w:rsidR="00EE7C4C" w:rsidRPr="00941E84" w:rsidRDefault="00EE7C4C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EE7C4C" w:rsidRPr="00941E84" w14:paraId="5F234EF2" w14:textId="77777777" w:rsidTr="00B74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43A9F9" w14:textId="3436E8E9" w:rsidR="00EE7C4C" w:rsidRPr="00941E84" w:rsidRDefault="00EE7C4C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Log-likelihood</w:t>
            </w:r>
          </w:p>
        </w:tc>
        <w:tc>
          <w:tcPr>
            <w:tcW w:w="1417" w:type="dxa"/>
          </w:tcPr>
          <w:p w14:paraId="77DC5DFD" w14:textId="342954E2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263.4</w:t>
            </w:r>
          </w:p>
        </w:tc>
        <w:tc>
          <w:tcPr>
            <w:tcW w:w="1134" w:type="dxa"/>
          </w:tcPr>
          <w:p w14:paraId="5C0EBD60" w14:textId="77777777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3C83FF7D" w14:textId="77777777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2EED42AA" w14:textId="77777777" w:rsidR="00EE7C4C" w:rsidRPr="00941E84" w:rsidRDefault="00EE7C4C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</w:tbl>
    <w:p w14:paraId="6CC2C423" w14:textId="77777777" w:rsidR="007E2AF3" w:rsidRDefault="007E2AF3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</w:p>
    <w:p w14:paraId="74BBA7D9" w14:textId="05641D40" w:rsidR="00930A5A" w:rsidRPr="00D70B61" w:rsidRDefault="007E2AF3" w:rsidP="00930A5A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Descriptions Equal</w:t>
      </w:r>
      <w:r w:rsidR="00930A5A" w:rsidRPr="00D70B61">
        <w:rPr>
          <w:rFonts w:ascii="Calibri" w:hAnsi="Calibri"/>
          <w:b/>
          <w:lang w:val="en-US"/>
        </w:rPr>
        <w:t xml:space="preserve"> vs. </w:t>
      </w:r>
      <w:r w:rsidR="005D6BED">
        <w:rPr>
          <w:rFonts w:ascii="Calibri" w:hAnsi="Calibri"/>
          <w:b/>
          <w:lang w:val="en-US"/>
        </w:rPr>
        <w:t>Addressee</w:t>
      </w:r>
      <w:r w:rsidR="00F86BA4">
        <w:rPr>
          <w:rFonts w:ascii="Calibri" w:hAnsi="Calibri"/>
          <w:b/>
          <w:lang w:val="en-US"/>
        </w:rPr>
        <w:t xml:space="preserve"> Superior</w:t>
      </w:r>
    </w:p>
    <w:p w14:paraId="5E232BC3" w14:textId="77777777" w:rsidR="00930A5A" w:rsidRDefault="00930A5A" w:rsidP="00930A5A">
      <w:pPr>
        <w:jc w:val="both"/>
        <w:rPr>
          <w:rFonts w:ascii="Calibri" w:hAnsi="Calibri"/>
          <w:lang w:val="en-US"/>
        </w:rPr>
      </w:pPr>
      <w:r w:rsidRPr="00D70B61">
        <w:rPr>
          <w:rFonts w:ascii="Calibri" w:hAnsi="Calibri"/>
          <w:lang w:val="en-US"/>
        </w:rPr>
        <w:t>Generalized linear mixed model fit by maximum likelihood (Laplace Approximation) ['glmerMod']</w:t>
      </w:r>
    </w:p>
    <w:p w14:paraId="0652C277" w14:textId="77777777" w:rsidR="00930A5A" w:rsidRPr="00D70B61" w:rsidRDefault="00930A5A" w:rsidP="00930A5A">
      <w:pPr>
        <w:jc w:val="both"/>
        <w:rPr>
          <w:rFonts w:ascii="Calibri" w:hAnsi="Calibri"/>
          <w:lang w:val="en-US"/>
        </w:rPr>
      </w:pPr>
      <w:r w:rsidRPr="00D70B61">
        <w:rPr>
          <w:rFonts w:ascii="Calibri" w:hAnsi="Calibri"/>
          <w:lang w:val="en-US"/>
        </w:rPr>
        <w:t>Family: binomial  ( logit )</w:t>
      </w:r>
    </w:p>
    <w:p w14:paraId="2FFB14EA" w14:textId="77777777" w:rsidR="00930A5A" w:rsidRDefault="00930A5A" w:rsidP="00930A5A">
      <w:pPr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Formula: Choice.n</w:t>
      </w:r>
      <w:r w:rsidRPr="00D70B61">
        <w:rPr>
          <w:rFonts w:ascii="Calibri" w:hAnsi="Calibri"/>
          <w:lang w:val="en-US"/>
        </w:rPr>
        <w:t>~ +</w:t>
      </w:r>
      <w:r>
        <w:rPr>
          <w:rFonts w:ascii="Calibri" w:hAnsi="Calibri"/>
          <w:lang w:val="en-US"/>
        </w:rPr>
        <w:t xml:space="preserve"> </w:t>
      </w:r>
      <w:r w:rsidRPr="00D70B61">
        <w:rPr>
          <w:rFonts w:ascii="Calibri" w:hAnsi="Calibri"/>
          <w:lang w:val="en-US"/>
        </w:rPr>
        <w:t>Category.c + (1 | Partic</w:t>
      </w:r>
      <w:r>
        <w:rPr>
          <w:rFonts w:ascii="Calibri" w:hAnsi="Calibri"/>
          <w:lang w:val="en-US"/>
        </w:rPr>
        <w:t xml:space="preserve">ipant) + (1 + Category.c  | </w:t>
      </w:r>
      <w:r w:rsidRPr="00D70B61">
        <w:rPr>
          <w:rFonts w:ascii="Calibri" w:hAnsi="Calibri"/>
          <w:lang w:val="en-US"/>
        </w:rPr>
        <w:t>Item)</w:t>
      </w:r>
    </w:p>
    <w:p w14:paraId="4E5E2C00" w14:textId="60610770" w:rsidR="00930A5A" w:rsidRDefault="00930A5A" w:rsidP="00930A5A">
      <w:pPr>
        <w:jc w:val="both"/>
        <w:rPr>
          <w:rFonts w:ascii="Calibri" w:hAnsi="Calibri"/>
          <w:lang w:val="en-US"/>
        </w:rPr>
      </w:pPr>
      <w:r w:rsidRPr="00D70B61">
        <w:rPr>
          <w:rFonts w:ascii="Calibri" w:hAnsi="Calibri"/>
          <w:lang w:val="en-US"/>
        </w:rPr>
        <w:t xml:space="preserve">Data: </w:t>
      </w:r>
      <w:r w:rsidR="00025EA3">
        <w:rPr>
          <w:rFonts w:ascii="Calibri" w:hAnsi="Calibri"/>
          <w:lang w:val="en-US"/>
        </w:rPr>
        <w:t>two</w:t>
      </w:r>
      <w:r w:rsidRPr="00D70B61">
        <w:rPr>
          <w:rFonts w:ascii="Calibri" w:hAnsi="Calibri"/>
          <w:lang w:val="en-US"/>
        </w:rPr>
        <w:t>.</w:t>
      </w:r>
      <w:r w:rsidR="00F86BA4">
        <w:rPr>
          <w:rFonts w:ascii="Calibri" w:hAnsi="Calibri"/>
          <w:lang w:val="en-US"/>
        </w:rPr>
        <w:t>3</w:t>
      </w:r>
    </w:p>
    <w:p w14:paraId="290CE0F2" w14:textId="77777777" w:rsidR="00930A5A" w:rsidRDefault="00930A5A" w:rsidP="00930A5A">
      <w:pPr>
        <w:jc w:val="both"/>
        <w:rPr>
          <w:rFonts w:ascii="Calibri" w:hAnsi="Calibri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1134"/>
        <w:gridCol w:w="1276"/>
        <w:gridCol w:w="935"/>
      </w:tblGrid>
      <w:tr w:rsidR="00B74B7F" w14:paraId="13141C3D" w14:textId="77777777" w:rsidTr="00855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AD3E833" w14:textId="77777777" w:rsidR="00B74B7F" w:rsidRPr="00941E84" w:rsidRDefault="00B74B7F" w:rsidP="008554A1">
            <w:pPr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0E7FD1AF" w14:textId="77777777" w:rsidR="00B74B7F" w:rsidRPr="00941E84" w:rsidRDefault="00B74B7F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Coefficient</w:t>
            </w:r>
          </w:p>
        </w:tc>
        <w:tc>
          <w:tcPr>
            <w:tcW w:w="1134" w:type="dxa"/>
          </w:tcPr>
          <w:p w14:paraId="589BE24A" w14:textId="77777777" w:rsidR="00B74B7F" w:rsidRPr="00941E84" w:rsidRDefault="00B74B7F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SE</w:t>
            </w:r>
          </w:p>
        </w:tc>
        <w:tc>
          <w:tcPr>
            <w:tcW w:w="1276" w:type="dxa"/>
          </w:tcPr>
          <w:p w14:paraId="6F45282B" w14:textId="77777777" w:rsidR="00B74B7F" w:rsidRPr="00941E84" w:rsidRDefault="00B74B7F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941E84">
              <w:rPr>
                <w:rFonts w:ascii="Calibri" w:hAnsi="Calibri"/>
                <w:lang w:val="en-US"/>
              </w:rPr>
              <w:t>z</w:t>
            </w:r>
          </w:p>
        </w:tc>
        <w:tc>
          <w:tcPr>
            <w:tcW w:w="935" w:type="dxa"/>
          </w:tcPr>
          <w:p w14:paraId="4B22DA0E" w14:textId="77777777" w:rsidR="00B74B7F" w:rsidRPr="00941E84" w:rsidRDefault="00B74B7F" w:rsidP="0085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</w:t>
            </w:r>
          </w:p>
        </w:tc>
      </w:tr>
      <w:tr w:rsidR="00B74B7F" w:rsidRPr="00941E84" w14:paraId="2C880158" w14:textId="77777777" w:rsidTr="00855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58BF8C6" w14:textId="225610E8" w:rsidR="00B74B7F" w:rsidRPr="00941E84" w:rsidRDefault="00B74B7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(Intercept)</w:t>
            </w:r>
          </w:p>
        </w:tc>
        <w:tc>
          <w:tcPr>
            <w:tcW w:w="1417" w:type="dxa"/>
          </w:tcPr>
          <w:p w14:paraId="65D388A3" w14:textId="7868D8A5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850E8A">
              <w:rPr>
                <w:rFonts w:ascii="Calibri" w:hAnsi="Calibri"/>
                <w:lang w:val="en-US"/>
              </w:rPr>
              <w:t>-0.76</w:t>
            </w:r>
          </w:p>
        </w:tc>
        <w:tc>
          <w:tcPr>
            <w:tcW w:w="1134" w:type="dxa"/>
          </w:tcPr>
          <w:p w14:paraId="7F2DC4B4" w14:textId="2721B5BF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12</w:t>
            </w:r>
          </w:p>
        </w:tc>
        <w:tc>
          <w:tcPr>
            <w:tcW w:w="1276" w:type="dxa"/>
          </w:tcPr>
          <w:p w14:paraId="19E03863" w14:textId="52052B9C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6.61</w:t>
            </w:r>
          </w:p>
        </w:tc>
        <w:tc>
          <w:tcPr>
            <w:tcW w:w="935" w:type="dxa"/>
          </w:tcPr>
          <w:p w14:paraId="49DFDF58" w14:textId="77777777" w:rsidR="00B74B7F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.001</w:t>
            </w:r>
          </w:p>
        </w:tc>
      </w:tr>
      <w:tr w:rsidR="00B74B7F" w:rsidRPr="00941E84" w14:paraId="09EF0AB9" w14:textId="77777777" w:rsidTr="00855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8A866A8" w14:textId="7EB24E4E" w:rsidR="00B74B7F" w:rsidRPr="00941E84" w:rsidRDefault="00B74B7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 w:rsidRPr="00941E84">
              <w:rPr>
                <w:rFonts w:ascii="Calibri" w:hAnsi="Calibri"/>
                <w:b w:val="0"/>
                <w:lang w:val="en-US"/>
              </w:rPr>
              <w:t xml:space="preserve">Descriptions Equal vs. </w:t>
            </w:r>
            <w:r>
              <w:rPr>
                <w:rFonts w:ascii="Calibri" w:hAnsi="Calibri"/>
                <w:b w:val="0"/>
                <w:lang w:val="en-US"/>
              </w:rPr>
              <w:t>Addressee</w:t>
            </w:r>
            <w:r w:rsidRPr="00941E84">
              <w:rPr>
                <w:rFonts w:ascii="Calibri" w:hAnsi="Calibri"/>
                <w:b w:val="0"/>
                <w:lang w:val="en-US"/>
              </w:rPr>
              <w:t xml:space="preserve"> Superior</w:t>
            </w:r>
          </w:p>
        </w:tc>
        <w:tc>
          <w:tcPr>
            <w:tcW w:w="1417" w:type="dxa"/>
          </w:tcPr>
          <w:p w14:paraId="6F772521" w14:textId="6D33496D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18</w:t>
            </w:r>
          </w:p>
        </w:tc>
        <w:tc>
          <w:tcPr>
            <w:tcW w:w="1134" w:type="dxa"/>
          </w:tcPr>
          <w:p w14:paraId="48D8449F" w14:textId="5E41F752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850E8A">
              <w:rPr>
                <w:rFonts w:ascii="Calibri" w:hAnsi="Calibri"/>
                <w:lang w:val="en-US"/>
              </w:rPr>
              <w:t>0.21</w:t>
            </w:r>
          </w:p>
        </w:tc>
        <w:tc>
          <w:tcPr>
            <w:tcW w:w="1276" w:type="dxa"/>
          </w:tcPr>
          <w:p w14:paraId="2BCD5550" w14:textId="7A3ED4F8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.15</w:t>
            </w:r>
          </w:p>
        </w:tc>
        <w:tc>
          <w:tcPr>
            <w:tcW w:w="935" w:type="dxa"/>
          </w:tcPr>
          <w:p w14:paraId="7F4EB7D3" w14:textId="77777777" w:rsidR="00B74B7F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&lt;.001</w:t>
            </w:r>
          </w:p>
        </w:tc>
      </w:tr>
      <w:tr w:rsidR="00B74B7F" w:rsidRPr="00941E84" w14:paraId="05FC2258" w14:textId="77777777" w:rsidTr="00855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27B126E" w14:textId="77777777" w:rsidR="00B74B7F" w:rsidRPr="00941E84" w:rsidRDefault="00B74B7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</w:p>
        </w:tc>
        <w:tc>
          <w:tcPr>
            <w:tcW w:w="1417" w:type="dxa"/>
          </w:tcPr>
          <w:p w14:paraId="367EDAC8" w14:textId="77777777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14:paraId="3B9BF5CF" w14:textId="77777777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6931E727" w14:textId="77777777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3A7DC505" w14:textId="77777777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B74B7F" w:rsidRPr="00941E84" w14:paraId="3DAACB66" w14:textId="77777777" w:rsidTr="00855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4BE2F0F" w14:textId="14F42016" w:rsidR="00B74B7F" w:rsidRPr="00941E84" w:rsidRDefault="00B74B7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Model Fit:</w:t>
            </w:r>
          </w:p>
        </w:tc>
        <w:tc>
          <w:tcPr>
            <w:tcW w:w="1417" w:type="dxa"/>
          </w:tcPr>
          <w:p w14:paraId="7F2028EA" w14:textId="77777777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</w:tcPr>
          <w:p w14:paraId="0FCE8A61" w14:textId="77777777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019F57FA" w14:textId="77777777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58FEAFCA" w14:textId="77777777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B74B7F" w:rsidRPr="00941E84" w14:paraId="3643F065" w14:textId="77777777" w:rsidTr="00855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C49E663" w14:textId="5E88B69A" w:rsidR="00B74B7F" w:rsidRPr="00941E84" w:rsidRDefault="00B74B7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AIC</w:t>
            </w:r>
          </w:p>
        </w:tc>
        <w:tc>
          <w:tcPr>
            <w:tcW w:w="1417" w:type="dxa"/>
          </w:tcPr>
          <w:p w14:paraId="1A18581B" w14:textId="3F909EE1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850E8A">
              <w:rPr>
                <w:rFonts w:ascii="Calibri" w:hAnsi="Calibri"/>
                <w:lang w:val="en-US"/>
              </w:rPr>
              <w:t>1778.8</w:t>
            </w:r>
          </w:p>
        </w:tc>
        <w:tc>
          <w:tcPr>
            <w:tcW w:w="1134" w:type="dxa"/>
          </w:tcPr>
          <w:p w14:paraId="32F8CC1E" w14:textId="77777777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0DBB593E" w14:textId="77777777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675B57CB" w14:textId="77777777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B74B7F" w:rsidRPr="00941E84" w14:paraId="353CA160" w14:textId="77777777" w:rsidTr="00855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76A30E0" w14:textId="73E838E2" w:rsidR="00B74B7F" w:rsidRPr="00941E84" w:rsidRDefault="00B74B7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BIC</w:t>
            </w:r>
          </w:p>
        </w:tc>
        <w:tc>
          <w:tcPr>
            <w:tcW w:w="1417" w:type="dxa"/>
          </w:tcPr>
          <w:p w14:paraId="6FE1E793" w14:textId="29047400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850E8A">
              <w:rPr>
                <w:rFonts w:ascii="Calibri" w:hAnsi="Calibri"/>
                <w:lang w:val="en-US"/>
              </w:rPr>
              <w:t>1810.6</w:t>
            </w:r>
          </w:p>
        </w:tc>
        <w:tc>
          <w:tcPr>
            <w:tcW w:w="1134" w:type="dxa"/>
          </w:tcPr>
          <w:p w14:paraId="487DE950" w14:textId="77777777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216C8618" w14:textId="77777777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5B610D00" w14:textId="77777777" w:rsidR="00B74B7F" w:rsidRPr="00941E84" w:rsidRDefault="00B74B7F" w:rsidP="008554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B74B7F" w:rsidRPr="00941E84" w14:paraId="7CC4FD68" w14:textId="77777777" w:rsidTr="00855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207BAAF" w14:textId="5F8A65C9" w:rsidR="00B74B7F" w:rsidRPr="00941E84" w:rsidRDefault="00B74B7F" w:rsidP="008554A1">
            <w:pPr>
              <w:jc w:val="both"/>
              <w:rPr>
                <w:rFonts w:ascii="Calibri" w:hAnsi="Calibri"/>
                <w:b w:val="0"/>
                <w:lang w:val="en-US"/>
              </w:rPr>
            </w:pPr>
            <w:r>
              <w:rPr>
                <w:rFonts w:ascii="Calibri" w:hAnsi="Calibri"/>
                <w:b w:val="0"/>
                <w:lang w:val="en-US"/>
              </w:rPr>
              <w:t>Log-likelihood</w:t>
            </w:r>
          </w:p>
        </w:tc>
        <w:tc>
          <w:tcPr>
            <w:tcW w:w="1417" w:type="dxa"/>
          </w:tcPr>
          <w:p w14:paraId="2D91D179" w14:textId="6A4F1AFE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850E8A">
              <w:rPr>
                <w:rFonts w:ascii="Calibri" w:hAnsi="Calibri"/>
                <w:lang w:val="en-US"/>
              </w:rPr>
              <w:t>-883.4</w:t>
            </w:r>
          </w:p>
        </w:tc>
        <w:tc>
          <w:tcPr>
            <w:tcW w:w="1134" w:type="dxa"/>
          </w:tcPr>
          <w:p w14:paraId="4E1DD936" w14:textId="77777777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1276" w:type="dxa"/>
          </w:tcPr>
          <w:p w14:paraId="6A22C6AE" w14:textId="77777777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935" w:type="dxa"/>
          </w:tcPr>
          <w:p w14:paraId="532CE7C9" w14:textId="77777777" w:rsidR="00B74B7F" w:rsidRPr="00941E84" w:rsidRDefault="00B74B7F" w:rsidP="00855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</w:tbl>
    <w:p w14:paraId="6E1E6E51" w14:textId="77777777" w:rsidR="00D70B61" w:rsidRPr="00D70B61" w:rsidRDefault="00D70B61">
      <w:pPr>
        <w:rPr>
          <w:rFonts w:ascii="Calibri" w:hAnsi="Calibri"/>
          <w:lang w:val="en-US"/>
        </w:rPr>
      </w:pPr>
    </w:p>
    <w:sectPr w:rsidR="00D70B61" w:rsidRPr="00D70B61" w:rsidSect="00E449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B61"/>
    <w:rsid w:val="00025EA3"/>
    <w:rsid w:val="000730D2"/>
    <w:rsid w:val="002602E3"/>
    <w:rsid w:val="00362BBA"/>
    <w:rsid w:val="003A1750"/>
    <w:rsid w:val="004249B5"/>
    <w:rsid w:val="0048115B"/>
    <w:rsid w:val="005D5814"/>
    <w:rsid w:val="005D64E7"/>
    <w:rsid w:val="005D6BED"/>
    <w:rsid w:val="006B3F3F"/>
    <w:rsid w:val="006C4FA0"/>
    <w:rsid w:val="007B374B"/>
    <w:rsid w:val="007E2AF3"/>
    <w:rsid w:val="00850E8A"/>
    <w:rsid w:val="00930A5A"/>
    <w:rsid w:val="00941E84"/>
    <w:rsid w:val="00A75006"/>
    <w:rsid w:val="00B12E56"/>
    <w:rsid w:val="00B74B7F"/>
    <w:rsid w:val="00C23A68"/>
    <w:rsid w:val="00C847DF"/>
    <w:rsid w:val="00D70B61"/>
    <w:rsid w:val="00E44965"/>
    <w:rsid w:val="00EE7C4C"/>
    <w:rsid w:val="00F8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0E5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0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B6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B61"/>
    <w:rPr>
      <w:sz w:val="20"/>
      <w:szCs w:val="20"/>
    </w:rPr>
  </w:style>
  <w:style w:type="table" w:styleId="TableGrid">
    <w:name w:val="Table Grid"/>
    <w:basedOn w:val="TableNormal"/>
    <w:uiPriority w:val="59"/>
    <w:rsid w:val="00D70B6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0B6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B61"/>
    <w:rPr>
      <w:rFonts w:ascii="Times New Roman" w:hAnsi="Times New Roman"/>
      <w:sz w:val="18"/>
      <w:szCs w:val="18"/>
    </w:rPr>
  </w:style>
  <w:style w:type="table" w:styleId="PlainTable5">
    <w:name w:val="Plain Table 5"/>
    <w:basedOn w:val="TableNormal"/>
    <w:uiPriority w:val="45"/>
    <w:rsid w:val="00941E8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41E84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218</Words>
  <Characters>124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16-06-17T02:27:00Z</dcterms:created>
  <dcterms:modified xsi:type="dcterms:W3CDTF">2016-07-09T00:10:00Z</dcterms:modified>
</cp:coreProperties>
</file>